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149" w:rsidRDefault="00F60149" w:rsidP="00253939">
      <w:pPr>
        <w:spacing w:afterLines="50" w:after="156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t xml:space="preserve">Additional file </w:t>
      </w:r>
      <w:r w:rsidR="00146F6B">
        <w:rPr>
          <w:rFonts w:ascii="Times New Roman" w:hAnsi="Times New Roman" w:hint="eastAsia"/>
          <w:b/>
          <w:bCs/>
          <w:sz w:val="22"/>
        </w:rPr>
        <w:t>1</w:t>
      </w:r>
      <w:r w:rsidR="00074F4B">
        <w:rPr>
          <w:rFonts w:ascii="Times New Roman" w:hAnsi="Times New Roman" w:hint="eastAsia"/>
          <w:b/>
          <w:bCs/>
          <w:sz w:val="22"/>
        </w:rPr>
        <w:t>:</w:t>
      </w:r>
      <w:bookmarkStart w:id="0" w:name="_GoBack"/>
      <w:bookmarkEnd w:id="0"/>
    </w:p>
    <w:p w:rsidR="00253939" w:rsidRPr="00F60149" w:rsidRDefault="00253939" w:rsidP="00253939">
      <w:pPr>
        <w:spacing w:afterLines="50" w:after="156"/>
        <w:rPr>
          <w:rFonts w:ascii="Times New Roman" w:hAnsi="Times New Roman"/>
          <w:b/>
          <w:sz w:val="22"/>
        </w:rPr>
      </w:pPr>
      <w:r w:rsidRPr="00F60149">
        <w:rPr>
          <w:rFonts w:ascii="Times New Roman" w:hAnsi="Times New Roman"/>
          <w:b/>
          <w:bCs/>
          <w:sz w:val="22"/>
        </w:rPr>
        <w:t xml:space="preserve">Table </w:t>
      </w:r>
      <w:r w:rsidRPr="00F60149">
        <w:rPr>
          <w:rFonts w:ascii="Times New Roman" w:hAnsi="Times New Roman" w:hint="eastAsia"/>
          <w:b/>
          <w:bCs/>
          <w:sz w:val="22"/>
        </w:rPr>
        <w:t>S</w:t>
      </w:r>
      <w:r w:rsidR="00146F6B">
        <w:rPr>
          <w:rFonts w:ascii="Times New Roman" w:hAnsi="Times New Roman" w:hint="eastAsia"/>
          <w:b/>
          <w:bCs/>
          <w:sz w:val="22"/>
        </w:rPr>
        <w:t>1</w:t>
      </w:r>
      <w:r w:rsidRPr="00F60149">
        <w:rPr>
          <w:rFonts w:ascii="Times New Roman" w:hAnsi="Times New Roman"/>
          <w:b/>
          <w:sz w:val="22"/>
        </w:rPr>
        <w:t xml:space="preserve"> </w:t>
      </w:r>
      <w:r w:rsidRPr="00F60149">
        <w:rPr>
          <w:rFonts w:ascii="Times New Roman" w:hAnsi="Times New Roman" w:hint="eastAsia"/>
          <w:b/>
          <w:sz w:val="22"/>
        </w:rPr>
        <w:t>Clinical characteristics of the in</w:t>
      </w:r>
      <w:r w:rsidR="00C8100E">
        <w:rPr>
          <w:rFonts w:ascii="Times New Roman" w:hAnsi="Times New Roman" w:hint="eastAsia"/>
          <w:b/>
          <w:sz w:val="22"/>
        </w:rPr>
        <w:t>vestigated BC patients (n = 64)</w:t>
      </w:r>
    </w:p>
    <w:tbl>
      <w:tblPr>
        <w:tblW w:w="82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400"/>
        <w:gridCol w:w="1814"/>
        <w:gridCol w:w="2041"/>
        <w:gridCol w:w="2043"/>
      </w:tblGrid>
      <w:tr w:rsidR="00253939" w:rsidRPr="00F60149" w:rsidTr="00775BC1">
        <w:trPr>
          <w:trHeight w:val="340"/>
          <w:jc w:val="center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939" w:rsidRPr="00F60149" w:rsidRDefault="00253939" w:rsidP="00775BC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F60149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939" w:rsidRPr="00F60149" w:rsidRDefault="00253939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F60149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n 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939" w:rsidRPr="00F60149" w:rsidRDefault="00253939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F60149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939" w:rsidRPr="00F60149" w:rsidRDefault="00253939" w:rsidP="00775BC1">
            <w:pPr>
              <w:widowControl/>
              <w:jc w:val="center"/>
              <w:rPr>
                <w:rFonts w:ascii="Times New Roman" w:hAnsi="Times New Roman"/>
                <w:b/>
                <w:iCs/>
                <w:color w:val="000000"/>
                <w:kern w:val="0"/>
                <w:sz w:val="22"/>
                <w:szCs w:val="21"/>
              </w:rPr>
            </w:pPr>
            <w:r w:rsidRPr="00F60149">
              <w:rPr>
                <w:rFonts w:ascii="Times New Roman" w:hAnsi="Times New Roman" w:hint="eastAsia"/>
                <w:b/>
                <w:iCs/>
                <w:color w:val="000000"/>
                <w:kern w:val="0"/>
                <w:sz w:val="22"/>
              </w:rPr>
              <w:t>Average</w:t>
            </w:r>
            <w:r w:rsidRPr="00F60149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 xml:space="preserve"> (Range)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0 (28-73)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≤ 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8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&gt; 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1.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NA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uctal 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81.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Lobular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9.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9.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.7 (0.9-10.0)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≤ 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cm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79.7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&gt; 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cm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0.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Grading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B40888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</w:t>
            </w:r>
            <w:r w:rsidR="00B40888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4.7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5.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noWrap/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Lymph node invasion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1.9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.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Distant m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etastasis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71.9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8.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821DE2" w:rsidP="00B40888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-</w:t>
            </w:r>
            <w:r w:rsidR="00253939"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0.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B40888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II</w:t>
            </w:r>
            <w:r w:rsidR="00B40888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9.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ER expression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4.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5.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PR expression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9.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0.9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HER2 expression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5.0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75.0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HER2 amplification 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0.9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53939" w:rsidRPr="00180EFA" w:rsidTr="00775BC1">
        <w:trPr>
          <w:trHeight w:val="340"/>
          <w:jc w:val="center"/>
        </w:trPr>
        <w:tc>
          <w:tcPr>
            <w:tcW w:w="2400" w:type="dxa"/>
            <w:vAlign w:val="center"/>
          </w:tcPr>
          <w:p w:rsidR="00253939" w:rsidRPr="00180EFA" w:rsidRDefault="00253939" w:rsidP="00775BC1">
            <w:pPr>
              <w:widowControl/>
              <w:ind w:firstLineChars="400" w:firstLine="88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1814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2041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9.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3" w:type="dxa"/>
            <w:vAlign w:val="center"/>
          </w:tcPr>
          <w:p w:rsidR="00253939" w:rsidRPr="00180EFA" w:rsidRDefault="00253939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</w:tbl>
    <w:p w:rsidR="0090055A" w:rsidRPr="00F60149" w:rsidRDefault="00253939" w:rsidP="00F60149">
      <w:pPr>
        <w:spacing w:beforeLines="50" w:before="156"/>
        <w:rPr>
          <w:rFonts w:ascii="Times New Roman" w:hAnsi="Times New Roman"/>
          <w:color w:val="000000"/>
          <w:kern w:val="0"/>
          <w:sz w:val="22"/>
        </w:rPr>
      </w:pPr>
      <w:r w:rsidRPr="00180EFA">
        <w:rPr>
          <w:rFonts w:ascii="Times New Roman" w:hAnsi="Times New Roman" w:hint="eastAsia"/>
          <w:color w:val="000000"/>
          <w:kern w:val="0"/>
          <w:sz w:val="22"/>
        </w:rPr>
        <w:t>a, NA</w:t>
      </w:r>
      <w:r w:rsidRPr="00180EFA">
        <w:rPr>
          <w:rFonts w:ascii="Times New Roman" w:hAnsi="Times New Roman"/>
          <w:color w:val="000000"/>
          <w:kern w:val="0"/>
          <w:sz w:val="22"/>
        </w:rPr>
        <w:t xml:space="preserve">: </w:t>
      </w:r>
      <w:r w:rsidRPr="00180EFA">
        <w:rPr>
          <w:rFonts w:ascii="Times New Roman" w:hAnsi="Times New Roman" w:hint="eastAsia"/>
          <w:color w:val="000000"/>
          <w:kern w:val="0"/>
          <w:sz w:val="22"/>
        </w:rPr>
        <w:t>not available.</w:t>
      </w:r>
    </w:p>
    <w:sectPr w:rsidR="0090055A" w:rsidRPr="00F60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73A" w:rsidRDefault="0048573A" w:rsidP="00CF5A6C">
      <w:r>
        <w:separator/>
      </w:r>
    </w:p>
  </w:endnote>
  <w:endnote w:type="continuationSeparator" w:id="0">
    <w:p w:rsidR="0048573A" w:rsidRDefault="0048573A" w:rsidP="00CF5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73A" w:rsidRDefault="0048573A" w:rsidP="00CF5A6C">
      <w:r>
        <w:separator/>
      </w:r>
    </w:p>
  </w:footnote>
  <w:footnote w:type="continuationSeparator" w:id="0">
    <w:p w:rsidR="0048573A" w:rsidRDefault="0048573A" w:rsidP="00CF5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964"/>
    <w:rsid w:val="00074F4B"/>
    <w:rsid w:val="00146F6B"/>
    <w:rsid w:val="00253939"/>
    <w:rsid w:val="002C5895"/>
    <w:rsid w:val="00334247"/>
    <w:rsid w:val="0035493E"/>
    <w:rsid w:val="00442CA8"/>
    <w:rsid w:val="0048573A"/>
    <w:rsid w:val="004A3964"/>
    <w:rsid w:val="006E7FB9"/>
    <w:rsid w:val="00735B2E"/>
    <w:rsid w:val="00821DE2"/>
    <w:rsid w:val="008F5264"/>
    <w:rsid w:val="0090055A"/>
    <w:rsid w:val="00A23E44"/>
    <w:rsid w:val="00A635DA"/>
    <w:rsid w:val="00B166ED"/>
    <w:rsid w:val="00B40888"/>
    <w:rsid w:val="00BD7012"/>
    <w:rsid w:val="00C8100E"/>
    <w:rsid w:val="00CF5A6C"/>
    <w:rsid w:val="00F14F55"/>
    <w:rsid w:val="00F6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93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CF5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F5A6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F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F5A6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93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CF5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F5A6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F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F5A6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3</Characters>
  <Application>Microsoft Office Word</Application>
  <DocSecurity>0</DocSecurity>
  <Lines>5</Lines>
  <Paragraphs>1</Paragraphs>
  <ScaleCrop>false</ScaleCrop>
  <Company>appcomputer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11</cp:revision>
  <dcterms:created xsi:type="dcterms:W3CDTF">2019-08-07T04:07:00Z</dcterms:created>
  <dcterms:modified xsi:type="dcterms:W3CDTF">2020-01-08T09:55:00Z</dcterms:modified>
</cp:coreProperties>
</file>